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D6907" w14:textId="34709F76" w:rsidR="00C812DC" w:rsidRPr="00DC135B" w:rsidRDefault="00C812DC" w:rsidP="00C812DC">
      <w:pPr>
        <w:rPr>
          <w:rFonts w:ascii="Times New Roman" w:hAnsi="Times New Roman" w:cs="Times New Roman"/>
        </w:rPr>
      </w:pPr>
      <w:r w:rsidRPr="00DC135B">
        <w:rPr>
          <w:rFonts w:ascii="Times New Roman" w:hAnsi="Times New Roman" w:cs="Times New Roman"/>
          <w:b/>
        </w:rPr>
        <w:t>Supplementary File 5</w:t>
      </w:r>
      <w:r w:rsidR="00DC135B" w:rsidRPr="00DC135B">
        <w:rPr>
          <w:rFonts w:ascii="Times New Roman" w:hAnsi="Times New Roman" w:cs="Times New Roman"/>
          <w:b/>
        </w:rPr>
        <w:t>:</w:t>
      </w:r>
      <w:r w:rsidRPr="00DC135B">
        <w:rPr>
          <w:rFonts w:ascii="Times New Roman" w:hAnsi="Times New Roman" w:cs="Times New Roman"/>
          <w:b/>
        </w:rPr>
        <w:t xml:space="preserve"> Content analysis of participant verbal interviews at 4 and 8 weeks.</w:t>
      </w:r>
    </w:p>
    <w:p w14:paraId="18D2FECC" w14:textId="77777777" w:rsidR="00C812DC" w:rsidRDefault="00C812D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5"/>
        <w:gridCol w:w="3423"/>
        <w:gridCol w:w="2759"/>
        <w:gridCol w:w="2764"/>
        <w:gridCol w:w="2977"/>
      </w:tblGrid>
      <w:tr w:rsidR="00F40530" w:rsidRPr="00986C33" w14:paraId="41EA9196" w14:textId="77777777" w:rsidTr="00C812DC">
        <w:tc>
          <w:tcPr>
            <w:tcW w:w="726" w:type="pct"/>
            <w:shd w:val="clear" w:color="auto" w:fill="FFD966" w:themeFill="accent4" w:themeFillTint="99"/>
          </w:tcPr>
          <w:p w14:paraId="718595FF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>PHONE CALLS</w:t>
            </w:r>
          </w:p>
        </w:tc>
        <w:tc>
          <w:tcPr>
            <w:tcW w:w="2216" w:type="pct"/>
            <w:gridSpan w:val="2"/>
            <w:shd w:val="clear" w:color="auto" w:fill="C5E0B3" w:themeFill="accent6" w:themeFillTint="66"/>
          </w:tcPr>
          <w:p w14:paraId="2CD85930" w14:textId="2013C771" w:rsidR="00F40530" w:rsidRPr="00986C33" w:rsidRDefault="00CB7C79" w:rsidP="00F223A9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>PAIN SCIENCE EDUCATION</w:t>
            </w:r>
          </w:p>
        </w:tc>
        <w:tc>
          <w:tcPr>
            <w:tcW w:w="2058" w:type="pct"/>
            <w:gridSpan w:val="2"/>
            <w:shd w:val="clear" w:color="auto" w:fill="F7CAAC" w:themeFill="accent2" w:themeFillTint="66"/>
          </w:tcPr>
          <w:p w14:paraId="02E26287" w14:textId="77777777" w:rsidR="00F40530" w:rsidRPr="00986C33" w:rsidRDefault="00F40530" w:rsidP="00F223A9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 xml:space="preserve">CONTROL </w:t>
            </w:r>
          </w:p>
        </w:tc>
      </w:tr>
      <w:tr w:rsidR="00F40530" w:rsidRPr="00986C33" w14:paraId="3370865B" w14:textId="77777777" w:rsidTr="00C812DC">
        <w:tc>
          <w:tcPr>
            <w:tcW w:w="726" w:type="pct"/>
            <w:shd w:val="clear" w:color="auto" w:fill="FFFFFF" w:themeFill="background1"/>
          </w:tcPr>
          <w:p w14:paraId="5EDFF857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</w:p>
        </w:tc>
        <w:tc>
          <w:tcPr>
            <w:tcW w:w="1227" w:type="pct"/>
            <w:shd w:val="clear" w:color="auto" w:fill="C5E0B3" w:themeFill="accent6" w:themeFillTint="66"/>
          </w:tcPr>
          <w:p w14:paraId="51471212" w14:textId="77777777" w:rsidR="00F40530" w:rsidRPr="00986C33" w:rsidRDefault="00F40530" w:rsidP="00F223A9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4</w:t>
            </w:r>
          </w:p>
        </w:tc>
        <w:tc>
          <w:tcPr>
            <w:tcW w:w="989" w:type="pct"/>
            <w:shd w:val="clear" w:color="auto" w:fill="C5E0B3" w:themeFill="accent6" w:themeFillTint="66"/>
          </w:tcPr>
          <w:p w14:paraId="2E8D2F08" w14:textId="77777777" w:rsidR="00F40530" w:rsidRPr="00986C33" w:rsidRDefault="00F40530" w:rsidP="00F223A9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8</w:t>
            </w:r>
          </w:p>
        </w:tc>
        <w:tc>
          <w:tcPr>
            <w:tcW w:w="991" w:type="pct"/>
            <w:shd w:val="clear" w:color="auto" w:fill="F7CAAC" w:themeFill="accent2" w:themeFillTint="66"/>
          </w:tcPr>
          <w:p w14:paraId="79520E5C" w14:textId="77777777" w:rsidR="00F40530" w:rsidRPr="00986C33" w:rsidRDefault="00F40530" w:rsidP="00F223A9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4</w:t>
            </w:r>
          </w:p>
        </w:tc>
        <w:tc>
          <w:tcPr>
            <w:tcW w:w="1067" w:type="pct"/>
            <w:shd w:val="clear" w:color="auto" w:fill="F7CAAC" w:themeFill="accent2" w:themeFillTint="66"/>
          </w:tcPr>
          <w:p w14:paraId="5BFDD210" w14:textId="77777777" w:rsidR="00F40530" w:rsidRPr="00986C33" w:rsidRDefault="00F40530" w:rsidP="00F223A9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8</w:t>
            </w:r>
          </w:p>
        </w:tc>
      </w:tr>
      <w:tr w:rsidR="00F40530" w:rsidRPr="00F11892" w14:paraId="62439469" w14:textId="77777777" w:rsidTr="00C812DC">
        <w:tc>
          <w:tcPr>
            <w:tcW w:w="726" w:type="pct"/>
            <w:shd w:val="clear" w:color="auto" w:fill="FFFFFF" w:themeFill="background1"/>
          </w:tcPr>
          <w:p w14:paraId="7EDF2307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>General comments</w:t>
            </w:r>
          </w:p>
        </w:tc>
        <w:tc>
          <w:tcPr>
            <w:tcW w:w="1227" w:type="pct"/>
            <w:shd w:val="clear" w:color="auto" w:fill="C5E0B3" w:themeFill="accent6" w:themeFillTint="66"/>
          </w:tcPr>
          <w:p w14:paraId="514FB8C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6 x learning new information</w:t>
            </w:r>
          </w:p>
          <w:p w14:paraId="7A719B03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informative</w:t>
            </w:r>
          </w:p>
          <w:p w14:paraId="7354BCAB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friendly/professional staff</w:t>
            </w:r>
          </w:p>
          <w:p w14:paraId="14D6F29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unexpected or non-traditional approach</w:t>
            </w:r>
          </w:p>
          <w:p w14:paraId="1526730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books excellent</w:t>
            </w:r>
          </w:p>
          <w:p w14:paraId="7F17FFBA" w14:textId="77777777" w:rsidR="00F40530" w:rsidRPr="005E2F8C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989" w:type="pct"/>
            <w:shd w:val="clear" w:color="auto" w:fill="C5E0B3" w:themeFill="accent6" w:themeFillTint="66"/>
          </w:tcPr>
          <w:p w14:paraId="56BA6C25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happy</w:t>
            </w:r>
          </w:p>
          <w:p w14:paraId="48D39EBC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homework</w:t>
            </w:r>
          </w:p>
          <w:p w14:paraId="797D5D39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more movement</w:t>
            </w:r>
          </w:p>
          <w:p w14:paraId="596E461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learning</w:t>
            </w:r>
          </w:p>
          <w:p w14:paraId="7684FB2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opportunity (thankful)</w:t>
            </w:r>
          </w:p>
          <w:p w14:paraId="66A537CD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2 x walking </w:t>
            </w:r>
          </w:p>
          <w:p w14:paraId="6B5AABE1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bad pain</w:t>
            </w:r>
          </w:p>
          <w:p w14:paraId="1080D2F9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okay</w:t>
            </w:r>
          </w:p>
          <w:p w14:paraId="392A543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weather effects</w:t>
            </w:r>
          </w:p>
          <w:p w14:paraId="27EE10A2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sore at times</w:t>
            </w:r>
          </w:p>
        </w:tc>
        <w:tc>
          <w:tcPr>
            <w:tcW w:w="991" w:type="pct"/>
            <w:shd w:val="clear" w:color="auto" w:fill="F7CAAC" w:themeFill="accent2" w:themeFillTint="66"/>
          </w:tcPr>
          <w:p w14:paraId="7300EF5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7 x physio</w:t>
            </w:r>
          </w:p>
          <w:p w14:paraId="05EACA4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6 x excellent experience </w:t>
            </w:r>
          </w:p>
          <w:p w14:paraId="1B5FC2D1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6 x increased confidence </w:t>
            </w:r>
          </w:p>
          <w:p w14:paraId="43C1936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increased awareness</w:t>
            </w:r>
          </w:p>
          <w:p w14:paraId="7440E18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ultrasound</w:t>
            </w:r>
          </w:p>
          <w:p w14:paraId="781A108D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mindset shift</w:t>
            </w:r>
          </w:p>
          <w:p w14:paraId="1AF9D6C1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3 x professional </w:t>
            </w:r>
          </w:p>
          <w:p w14:paraId="7DB06262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unexpected</w:t>
            </w:r>
          </w:p>
          <w:p w14:paraId="72BB333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frightened to move</w:t>
            </w:r>
          </w:p>
          <w:p w14:paraId="12A9FC96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1067" w:type="pct"/>
            <w:shd w:val="clear" w:color="auto" w:fill="F7CAAC" w:themeFill="accent2" w:themeFillTint="66"/>
          </w:tcPr>
          <w:p w14:paraId="1E4BD45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positive</w:t>
            </w:r>
          </w:p>
          <w:p w14:paraId="5E1E033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pain limiting movement</w:t>
            </w:r>
          </w:p>
          <w:p w14:paraId="406F421B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motivation</w:t>
            </w:r>
          </w:p>
          <w:p w14:paraId="0747E4D2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physio</w:t>
            </w:r>
          </w:p>
          <w:p w14:paraId="6C220C0D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good</w:t>
            </w:r>
          </w:p>
          <w:p w14:paraId="71353EA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overdid it (+ new injury)</w:t>
            </w:r>
          </w:p>
          <w:p w14:paraId="22B1E7FC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 x mindset</w:t>
            </w:r>
          </w:p>
          <w:p w14:paraId="1E1D7B8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easy to follow</w:t>
            </w:r>
          </w:p>
          <w:p w14:paraId="6C17A5E1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informative</w:t>
            </w:r>
          </w:p>
        </w:tc>
      </w:tr>
      <w:tr w:rsidR="00F40530" w:rsidRPr="00F11892" w14:paraId="5535328A" w14:textId="77777777" w:rsidTr="00C812DC">
        <w:tc>
          <w:tcPr>
            <w:tcW w:w="726" w:type="pct"/>
            <w:shd w:val="clear" w:color="auto" w:fill="FFFFFF" w:themeFill="background1"/>
          </w:tcPr>
          <w:p w14:paraId="55A15ABB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Likes</w:t>
            </w:r>
          </w:p>
        </w:tc>
        <w:tc>
          <w:tcPr>
            <w:tcW w:w="1227" w:type="pct"/>
            <w:shd w:val="clear" w:color="auto" w:fill="C5E0B3" w:themeFill="accent6" w:themeFillTint="66"/>
          </w:tcPr>
          <w:p w14:paraId="2A22A8ED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physio staff</w:t>
            </w:r>
          </w:p>
          <w:p w14:paraId="0EB762A5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education component</w:t>
            </w:r>
          </w:p>
          <w:p w14:paraId="2C4FFF8D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well-spaced content (small bites info)</w:t>
            </w:r>
          </w:p>
          <w:p w14:paraId="140B932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got me out of house</w:t>
            </w:r>
          </w:p>
          <w:p w14:paraId="1B17F05E" w14:textId="4D367DF9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Explain Pain </w:t>
            </w:r>
            <w:bookmarkStart w:id="0" w:name="_GoBack"/>
            <w:bookmarkEnd w:id="0"/>
            <w:r>
              <w:rPr>
                <w:rFonts w:ascii="Century Gothic" w:hAnsi="Century Gothic"/>
                <w:sz w:val="19"/>
                <w:szCs w:val="19"/>
              </w:rPr>
              <w:t>concept</w:t>
            </w:r>
            <w:r w:rsidR="00A91535">
              <w:rPr>
                <w:rFonts w:ascii="Century Gothic" w:hAnsi="Century Gothic"/>
                <w:sz w:val="19"/>
                <w:szCs w:val="19"/>
              </w:rPr>
              <w:t xml:space="preserve"> (Pain Science Education)</w:t>
            </w:r>
          </w:p>
          <w:p w14:paraId="006D136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forced action</w:t>
            </w:r>
          </w:p>
          <w:p w14:paraId="738E144E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increased motivation</w:t>
            </w:r>
          </w:p>
        </w:tc>
        <w:tc>
          <w:tcPr>
            <w:tcW w:w="989" w:type="pct"/>
            <w:shd w:val="clear" w:color="auto" w:fill="C5E0B3" w:themeFill="accent6" w:themeFillTint="66"/>
          </w:tcPr>
          <w:p w14:paraId="2CADF5E4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at home flexibility (scheduling)</w:t>
            </w:r>
          </w:p>
          <w:p w14:paraId="28BEED1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self-motivating</w:t>
            </w:r>
          </w:p>
          <w:p w14:paraId="3F9A6D36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3 x all good </w:t>
            </w:r>
          </w:p>
          <w:p w14:paraId="225C930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phone calls to clarify </w:t>
            </w:r>
          </w:p>
          <w:p w14:paraId="54802D6F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991" w:type="pct"/>
            <w:shd w:val="clear" w:color="auto" w:fill="F7CAAC" w:themeFill="accent2" w:themeFillTint="66"/>
          </w:tcPr>
          <w:p w14:paraId="545BCB46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6 x increasing exercise (see improvement)</w:t>
            </w:r>
          </w:p>
          <w:p w14:paraId="60920F0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no jargon (in books)</w:t>
            </w:r>
          </w:p>
          <w:p w14:paraId="5E56534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all of it</w:t>
            </w:r>
          </w:p>
          <w:p w14:paraId="30C5DAA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ultrasound</w:t>
            </w:r>
          </w:p>
          <w:p w14:paraId="31622F4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having opportunity</w:t>
            </w:r>
          </w:p>
          <w:p w14:paraId="1EBCA53D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no use-by-date for knee </w:t>
            </w:r>
          </w:p>
        </w:tc>
        <w:tc>
          <w:tcPr>
            <w:tcW w:w="1067" w:type="pct"/>
            <w:shd w:val="clear" w:color="auto" w:fill="F7CAAC" w:themeFill="accent2" w:themeFillTint="66"/>
          </w:tcPr>
          <w:p w14:paraId="461BE4F5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6 x easy to follow</w:t>
            </w:r>
          </w:p>
          <w:p w14:paraId="372B7601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reinforcing</w:t>
            </w:r>
          </w:p>
          <w:p w14:paraId="195AC68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accountability</w:t>
            </w:r>
          </w:p>
          <w:p w14:paraId="4A7EEB6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checking workbook</w:t>
            </w:r>
          </w:p>
          <w:p w14:paraId="021AB242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on-time </w:t>
            </w:r>
          </w:p>
        </w:tc>
      </w:tr>
      <w:tr w:rsidR="00F40530" w:rsidRPr="00F11892" w14:paraId="2EECAF26" w14:textId="77777777" w:rsidTr="00C812DC">
        <w:tc>
          <w:tcPr>
            <w:tcW w:w="726" w:type="pct"/>
            <w:shd w:val="clear" w:color="auto" w:fill="FFFFFF" w:themeFill="background1"/>
          </w:tcPr>
          <w:p w14:paraId="74E0CA8C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Dislikes</w:t>
            </w:r>
          </w:p>
        </w:tc>
        <w:tc>
          <w:tcPr>
            <w:tcW w:w="1227" w:type="pct"/>
            <w:shd w:val="clear" w:color="auto" w:fill="C5E0B3" w:themeFill="accent6" w:themeFillTint="66"/>
          </w:tcPr>
          <w:p w14:paraId="6EC75BB6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5 x nothing </w:t>
            </w:r>
          </w:p>
          <w:p w14:paraId="711642E2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building temperature (unclear but likely too cold)</w:t>
            </w:r>
          </w:p>
          <w:p w14:paraId="7E10DC59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detailed information </w:t>
            </w:r>
          </w:p>
        </w:tc>
        <w:tc>
          <w:tcPr>
            <w:tcW w:w="989" w:type="pct"/>
            <w:shd w:val="clear" w:color="auto" w:fill="C5E0B3" w:themeFill="accent6" w:themeFillTint="66"/>
          </w:tcPr>
          <w:p w14:paraId="67E23319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3 x none</w:t>
            </w:r>
          </w:p>
          <w:p w14:paraId="6BCF2E2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time to complete all tasks</w:t>
            </w:r>
          </w:p>
          <w:p w14:paraId="062A99D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books wordy on own</w:t>
            </w:r>
          </w:p>
          <w:p w14:paraId="2B5C7066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easier with physio for Qs</w:t>
            </w:r>
          </w:p>
        </w:tc>
        <w:tc>
          <w:tcPr>
            <w:tcW w:w="991" w:type="pct"/>
            <w:shd w:val="clear" w:color="auto" w:fill="F7CAAC" w:themeFill="accent2" w:themeFillTint="66"/>
          </w:tcPr>
          <w:p w14:paraId="1450C1BD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7 x nothing</w:t>
            </w:r>
          </w:p>
          <w:p w14:paraId="79252A7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repetition</w:t>
            </w:r>
          </w:p>
          <w:p w14:paraId="21DB7AB7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missing goals that had been set</w:t>
            </w:r>
          </w:p>
        </w:tc>
        <w:tc>
          <w:tcPr>
            <w:tcW w:w="1067" w:type="pct"/>
            <w:shd w:val="clear" w:color="auto" w:fill="F7CAAC" w:themeFill="accent2" w:themeFillTint="66"/>
          </w:tcPr>
          <w:p w14:paraId="7BFF83A3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repetitive</w:t>
            </w:r>
          </w:p>
          <w:p w14:paraId="1469F72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miss ultrasound</w:t>
            </w:r>
          </w:p>
          <w:p w14:paraId="403B8595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miss face to face</w:t>
            </w:r>
          </w:p>
          <w:p w14:paraId="46808CFB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paperwork</w:t>
            </w:r>
          </w:p>
          <w:p w14:paraId="4CAD4995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</w:tr>
      <w:tr w:rsidR="00F40530" w:rsidRPr="00F11892" w14:paraId="7216B1D2" w14:textId="77777777" w:rsidTr="00C812DC">
        <w:tc>
          <w:tcPr>
            <w:tcW w:w="726" w:type="pct"/>
            <w:shd w:val="clear" w:color="auto" w:fill="FFFFFF" w:themeFill="background1"/>
          </w:tcPr>
          <w:p w14:paraId="49080C5C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Content</w:t>
            </w:r>
          </w:p>
        </w:tc>
        <w:tc>
          <w:tcPr>
            <w:tcW w:w="1227" w:type="pct"/>
            <w:shd w:val="clear" w:color="auto" w:fill="C5E0B3" w:themeFill="accent6" w:themeFillTint="66"/>
          </w:tcPr>
          <w:p w14:paraId="54CF112B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7 x very happy with current set up</w:t>
            </w:r>
          </w:p>
          <w:p w14:paraId="26D2801B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used to doing homework so no problem</w:t>
            </w:r>
          </w:p>
          <w:p w14:paraId="74894B5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understand purpose now</w:t>
            </w:r>
          </w:p>
          <w:p w14:paraId="521C705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consider using a screen/computer display</w:t>
            </w:r>
          </w:p>
          <w:p w14:paraId="280FBAA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straightforward</w:t>
            </w:r>
          </w:p>
          <w:p w14:paraId="7E78D08A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clearly presented</w:t>
            </w:r>
          </w:p>
        </w:tc>
        <w:tc>
          <w:tcPr>
            <w:tcW w:w="989" w:type="pct"/>
            <w:shd w:val="clear" w:color="auto" w:fill="C5E0B3" w:themeFill="accent6" w:themeFillTint="66"/>
          </w:tcPr>
          <w:p w14:paraId="7BE5349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happy (no changes)</w:t>
            </w:r>
          </w:p>
          <w:p w14:paraId="231F8BC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straightforward</w:t>
            </w:r>
          </w:p>
          <w:p w14:paraId="0C43168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clarify meaning ‘pacing- other activities’ when goal setting by self</w:t>
            </w:r>
          </w:p>
          <w:p w14:paraId="04C532A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full on (level/amt of reading)</w:t>
            </w:r>
          </w:p>
          <w:p w14:paraId="1C362909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lastRenderedPageBreak/>
              <w:t xml:space="preserve">1 x needed self-discipline to complete </w:t>
            </w:r>
          </w:p>
          <w:p w14:paraId="64D1005B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991" w:type="pct"/>
            <w:shd w:val="clear" w:color="auto" w:fill="F7CAAC" w:themeFill="accent2" w:themeFillTint="66"/>
          </w:tcPr>
          <w:p w14:paraId="410784D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lastRenderedPageBreak/>
              <w:t>7 x positive messaging is good</w:t>
            </w:r>
            <w:r w:rsidRPr="00F11892">
              <w:rPr>
                <w:rFonts w:ascii="Century Gothic" w:hAnsi="Century Gothic"/>
                <w:sz w:val="19"/>
                <w:szCs w:val="19"/>
              </w:rPr>
              <w:t xml:space="preserve"> </w:t>
            </w:r>
          </w:p>
          <w:p w14:paraId="58800784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7x liked positive messaging</w:t>
            </w:r>
          </w:p>
          <w:p w14:paraId="42AD43D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6 x </w:t>
            </w:r>
            <w:r>
              <w:rPr>
                <w:rFonts w:ascii="Century Gothic" w:hAnsi="Century Gothic"/>
                <w:sz w:val="19"/>
                <w:szCs w:val="19"/>
              </w:rPr>
              <w:t>no changes needed</w:t>
            </w:r>
          </w:p>
          <w:p w14:paraId="0C119197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ultrasound good</w:t>
            </w:r>
          </w:p>
          <w:p w14:paraId="190AFD96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2 x liked face to face </w:t>
            </w:r>
          </w:p>
          <w:p w14:paraId="55AF3204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  <w:p w14:paraId="3D1EAB14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1067" w:type="pct"/>
            <w:shd w:val="clear" w:color="auto" w:fill="F7CAAC" w:themeFill="accent2" w:themeFillTint="66"/>
          </w:tcPr>
          <w:p w14:paraId="5C96001F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workbook good/clear</w:t>
            </w:r>
          </w:p>
          <w:p w14:paraId="018F87A6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exercises with physio (traditional model)</w:t>
            </w:r>
          </w:p>
          <w:p w14:paraId="7A538B5F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easy to forget</w:t>
            </w:r>
          </w:p>
        </w:tc>
      </w:tr>
      <w:tr w:rsidR="00F40530" w:rsidRPr="00F11892" w14:paraId="75B60F41" w14:textId="77777777" w:rsidTr="00C812DC">
        <w:tc>
          <w:tcPr>
            <w:tcW w:w="726" w:type="pct"/>
            <w:shd w:val="clear" w:color="auto" w:fill="FFFFFF" w:themeFill="background1"/>
          </w:tcPr>
          <w:p w14:paraId="6BB0C9D6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Improvement</w:t>
            </w:r>
          </w:p>
        </w:tc>
        <w:tc>
          <w:tcPr>
            <w:tcW w:w="1227" w:type="pct"/>
            <w:shd w:val="clear" w:color="auto" w:fill="C5E0B3" w:themeFill="accent6" w:themeFillTint="66"/>
          </w:tcPr>
          <w:p w14:paraId="783BFD04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no changes</w:t>
            </w:r>
          </w:p>
          <w:p w14:paraId="30668069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face to face works to discuss Qs as come up</w:t>
            </w:r>
          </w:p>
          <w:p w14:paraId="6758FCA8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shorter time period</w:t>
            </w:r>
          </w:p>
          <w:p w14:paraId="5BE1A1EE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tell medical doctors about this</w:t>
            </w:r>
          </w:p>
          <w:p w14:paraId="7A0E0CB0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exercises to do with physio (as supplement)</w:t>
            </w:r>
          </w:p>
        </w:tc>
        <w:tc>
          <w:tcPr>
            <w:tcW w:w="989" w:type="pct"/>
            <w:shd w:val="clear" w:color="auto" w:fill="C5E0B3" w:themeFill="accent6" w:themeFillTint="66"/>
          </w:tcPr>
          <w:p w14:paraId="0809A4FE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8 x no changes </w:t>
            </w:r>
          </w:p>
        </w:tc>
        <w:tc>
          <w:tcPr>
            <w:tcW w:w="991" w:type="pct"/>
            <w:shd w:val="clear" w:color="auto" w:fill="F7CAAC" w:themeFill="accent2" w:themeFillTint="66"/>
          </w:tcPr>
          <w:p w14:paraId="750B4ADC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6 x no changes needed</w:t>
            </w:r>
          </w:p>
          <w:p w14:paraId="4D43C8A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parking</w:t>
            </w:r>
          </w:p>
          <w:p w14:paraId="3C760D95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more ultrasound</w:t>
            </w:r>
          </w:p>
          <w:p w14:paraId="17F3CF38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repetition</w:t>
            </w:r>
          </w:p>
        </w:tc>
        <w:tc>
          <w:tcPr>
            <w:tcW w:w="1067" w:type="pct"/>
            <w:shd w:val="clear" w:color="auto" w:fill="F7CAAC" w:themeFill="accent2" w:themeFillTint="66"/>
          </w:tcPr>
          <w:p w14:paraId="7F6152C2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7 x no changes needed</w:t>
            </w:r>
          </w:p>
          <w:p w14:paraId="53B0DE4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group activity </w:t>
            </w:r>
          </w:p>
          <w:p w14:paraId="434B2E2B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consider mental health impacts of missing goals</w:t>
            </w:r>
          </w:p>
          <w:p w14:paraId="3636F732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</w:tr>
      <w:tr w:rsidR="00F40530" w:rsidRPr="00F11892" w14:paraId="23A8E675" w14:textId="77777777" w:rsidTr="00C812DC">
        <w:tc>
          <w:tcPr>
            <w:tcW w:w="726" w:type="pct"/>
            <w:shd w:val="clear" w:color="auto" w:fill="FFFFFF" w:themeFill="background1"/>
          </w:tcPr>
          <w:p w14:paraId="64742580" w14:textId="77777777" w:rsidR="00F40530" w:rsidRPr="00986C33" w:rsidRDefault="00F40530" w:rsidP="00F223A9">
            <w:pPr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>Travel/practicalities</w:t>
            </w:r>
          </w:p>
        </w:tc>
        <w:tc>
          <w:tcPr>
            <w:tcW w:w="1227" w:type="pct"/>
            <w:shd w:val="clear" w:color="auto" w:fill="C5E0B3" w:themeFill="accent6" w:themeFillTint="66"/>
          </w:tcPr>
          <w:p w14:paraId="56CF872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6 x No issues</w:t>
            </w:r>
          </w:p>
          <w:p w14:paraId="727FB87B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sick-rescheduled no probs</w:t>
            </w:r>
          </w:p>
          <w:p w14:paraId="28D52911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very professionally handled</w:t>
            </w:r>
          </w:p>
          <w:p w14:paraId="149537B0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appointment rescheduled (preferred time not available)</w:t>
            </w:r>
          </w:p>
          <w:p w14:paraId="3B860B7E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parking</w:t>
            </w:r>
          </w:p>
        </w:tc>
        <w:tc>
          <w:tcPr>
            <w:tcW w:w="989" w:type="pct"/>
            <w:shd w:val="clear" w:color="auto" w:fill="C5E0B3" w:themeFill="accent6" w:themeFillTint="66"/>
          </w:tcPr>
          <w:p w14:paraId="2073AF3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8 x no problems </w:t>
            </w:r>
          </w:p>
          <w:p w14:paraId="1115FE5E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missed call- rescheduled easily</w:t>
            </w:r>
          </w:p>
        </w:tc>
        <w:tc>
          <w:tcPr>
            <w:tcW w:w="991" w:type="pct"/>
            <w:shd w:val="clear" w:color="auto" w:fill="F7CAAC" w:themeFill="accent2" w:themeFillTint="66"/>
          </w:tcPr>
          <w:p w14:paraId="13CC1BC4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4 x sessions too long</w:t>
            </w:r>
          </w:p>
          <w:p w14:paraId="1851E9D9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3 x used public transport </w:t>
            </w:r>
          </w:p>
          <w:p w14:paraId="1984F3C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credible because UniSA</w:t>
            </w:r>
          </w:p>
          <w:p w14:paraId="1C894A93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weekend call (good flexibility)</w:t>
            </w:r>
          </w:p>
          <w:p w14:paraId="59FEBA19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1067" w:type="pct"/>
            <w:shd w:val="clear" w:color="auto" w:fill="F7CAAC" w:themeFill="accent2" w:themeFillTint="66"/>
          </w:tcPr>
          <w:p w14:paraId="1C3642FA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5 x no problems</w:t>
            </w:r>
          </w:p>
          <w:p w14:paraId="68B427E4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2 x phone good</w:t>
            </w:r>
          </w:p>
          <w:p w14:paraId="626B4312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>1 x on-time</w:t>
            </w:r>
          </w:p>
          <w:p w14:paraId="47F9034C" w14:textId="77777777" w:rsidR="00F40530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  <w:r>
              <w:rPr>
                <w:rFonts w:ascii="Century Gothic" w:hAnsi="Century Gothic"/>
                <w:sz w:val="19"/>
                <w:szCs w:val="19"/>
              </w:rPr>
              <w:t xml:space="preserve">1 x flexibility of scheduling </w:t>
            </w:r>
          </w:p>
          <w:p w14:paraId="37005AD1" w14:textId="77777777" w:rsidR="00F40530" w:rsidRPr="00F11892" w:rsidRDefault="00F40530" w:rsidP="00F223A9">
            <w:pPr>
              <w:rPr>
                <w:rFonts w:ascii="Century Gothic" w:hAnsi="Century Gothic"/>
                <w:sz w:val="19"/>
                <w:szCs w:val="19"/>
              </w:rPr>
            </w:pPr>
          </w:p>
        </w:tc>
      </w:tr>
    </w:tbl>
    <w:p w14:paraId="219DEAE0" w14:textId="77777777" w:rsidR="00AD36C5" w:rsidRPr="00F40530" w:rsidRDefault="00AD36C5" w:rsidP="00C812DC"/>
    <w:sectPr w:rsidR="00AD36C5" w:rsidRPr="00F40530" w:rsidSect="00F405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5DD7C5" w16cid:durableId="219CCC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530"/>
    <w:rsid w:val="00103E7E"/>
    <w:rsid w:val="0032510E"/>
    <w:rsid w:val="00897238"/>
    <w:rsid w:val="00A91535"/>
    <w:rsid w:val="00AD36C5"/>
    <w:rsid w:val="00C812DC"/>
    <w:rsid w:val="00CB7C79"/>
    <w:rsid w:val="00DC135B"/>
    <w:rsid w:val="00F4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B07F2"/>
  <w15:chartTrackingRefBased/>
  <w15:docId w15:val="{51DC0F3A-3C10-4183-B2B8-DA0C89C2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7C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C7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3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E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Tasha Stanton</cp:lastModifiedBy>
  <cp:revision>2</cp:revision>
  <dcterms:created xsi:type="dcterms:W3CDTF">2019-12-12T06:15:00Z</dcterms:created>
  <dcterms:modified xsi:type="dcterms:W3CDTF">2019-12-12T06:15:00Z</dcterms:modified>
</cp:coreProperties>
</file>